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| The </w:t>
      </w:r>
      <w:r>
        <w:rPr>
          <w:rFonts w:hint="default" w:ascii="Times New Roman" w:hAnsi="Times New Roman" w:cs="Times New Roman"/>
          <w:sz w:val="21"/>
          <w:szCs w:val="21"/>
        </w:rPr>
        <w:t xml:space="preserve">differential accumulation of flavonoid metabolites in S1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vs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</w:t>
      </w:r>
    </w:p>
    <w:tbl>
      <w:tblPr>
        <w:tblStyle w:val="2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3"/>
        <w:gridCol w:w="1205"/>
        <w:gridCol w:w="2083"/>
        <w:gridCol w:w="659"/>
        <w:gridCol w:w="659"/>
        <w:gridCol w:w="659"/>
        <w:gridCol w:w="659"/>
        <w:gridCol w:w="659"/>
        <w:gridCol w:w="66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 ID</w:t>
            </w:r>
          </w:p>
        </w:tc>
        <w:tc>
          <w:tcPr>
            <w:tcW w:w="1249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type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1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2</w:t>
            </w:r>
          </w:p>
        </w:tc>
        <w:tc>
          <w:tcPr>
            <w:tcW w:w="39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2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68</w:t>
            </w:r>
          </w:p>
        </w:tc>
        <w:tc>
          <w:tcPr>
            <w:tcW w:w="124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33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05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26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51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46</w:t>
            </w:r>
          </w:p>
        </w:tc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75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7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</w:t>
            </w: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e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87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68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7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4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8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58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ylated neo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46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9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oid O-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6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6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29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53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4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48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86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51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64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82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an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574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methylated 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8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anoiso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5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4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14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26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53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20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oid O-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66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51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anoiso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66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73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497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2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8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94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3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methylated 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4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6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273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-methylated isoflavonoid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4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655" w:type="pct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1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5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1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11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43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9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63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7EB24C4A"/>
    <w:rsid w:val="14FF7048"/>
    <w:rsid w:val="205C141F"/>
    <w:rsid w:val="26DC7CDD"/>
    <w:rsid w:val="37E2728D"/>
    <w:rsid w:val="470B48DD"/>
    <w:rsid w:val="77C20A36"/>
    <w:rsid w:val="7EB2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2</Words>
  <Characters>2755</Characters>
  <Lines>0</Lines>
  <Paragraphs>0</Paragraphs>
  <TotalTime>0</TotalTime>
  <ScaleCrop>false</ScaleCrop>
  <LinksUpToDate>false</LinksUpToDate>
  <CharactersWithSpaces>280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17:25:00Z</dcterms:created>
  <dc:creator>侯卿</dc:creator>
  <cp:lastModifiedBy>pyt177693</cp:lastModifiedBy>
  <dcterms:modified xsi:type="dcterms:W3CDTF">2022-11-15T04:5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E6FD9CCFB7045E681B5EC8E59353E1D</vt:lpwstr>
  </property>
</Properties>
</file>